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0C3" w:rsidRPr="00A66DD1" w:rsidRDefault="00A13B23" w:rsidP="00921EA3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1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</w:t>
      </w:r>
      <w:r w:rsidRPr="00921EA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A66DD1" w:rsidRPr="00A66D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lengths and A+T contents of the mitogenomes of </w:t>
      </w:r>
      <w:r w:rsidR="00BC74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3</w:t>
      </w:r>
      <w:bookmarkStart w:id="0" w:name="_GoBack"/>
      <w:bookmarkEnd w:id="0"/>
      <w:r w:rsidR="00A66DD1" w:rsidRPr="00A66D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xa from the </w:t>
      </w:r>
      <w:proofErr w:type="spellStart"/>
      <w:r w:rsidR="00A66DD1" w:rsidRPr="00A66D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rapsoidea</w:t>
      </w:r>
      <w:proofErr w:type="spellEnd"/>
      <w:r w:rsidR="00A66DD1" w:rsidRPr="00A66D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proofErr w:type="spellStart"/>
      <w:r w:rsidR="00A66DD1" w:rsidRPr="00A66D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cypodoidea</w:t>
      </w:r>
      <w:proofErr w:type="spellEnd"/>
      <w:r w:rsidR="00A66DD1" w:rsidRPr="00A66D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959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1701"/>
        <w:gridCol w:w="851"/>
        <w:gridCol w:w="897"/>
        <w:gridCol w:w="756"/>
        <w:gridCol w:w="803"/>
        <w:gridCol w:w="932"/>
      </w:tblGrid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peci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ze (bp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 %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 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 %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 %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+T %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chygrapsus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rassip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.5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7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8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.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6.3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rapsus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enuicrustat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.9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1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1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.8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5.0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etopograpsus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quadridentat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.3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2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.0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5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0.3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Xenograpsus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estudinat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.7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3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2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8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3.9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hiromantes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eglectu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4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5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.2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9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5.6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esarmops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4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4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.3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9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5.7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etopaulias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epressus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9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7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.4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7.3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rasesarma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ipectinis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.2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1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.0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.7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4.2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listocoeloma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inens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1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4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.6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9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5.7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anosesarma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inutu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.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9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.7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.4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7.7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riocheir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japonica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epuens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1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8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.4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.7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1.5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riocheir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japoni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2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7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.5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.7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1.7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riocheir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japonica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,3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2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8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.4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.6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1.6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aetice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epress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4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5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6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5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3.0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yclograpsus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ranulos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2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2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.1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5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9.3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elice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ientsinensis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9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0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1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9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9.0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elice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atimer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.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0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1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9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9.1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lastRenderedPageBreak/>
              <w:t>Hemigrapsus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anguine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.3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2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5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1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9.80</w:t>
            </w:r>
          </w:p>
        </w:tc>
      </w:tr>
      <w:tr w:rsidR="00CC50B5" w:rsidRPr="00A13B23" w:rsidTr="00262D46">
        <w:trPr>
          <w:trHeight w:val="285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etaplax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ngip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6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6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8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.9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1.4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elicana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wuan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5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5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8.5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acrophthalm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japonic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6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9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.8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.7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6.4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Ocypode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eratophthalm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7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1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8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4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9.5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Ocypode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ordiman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.8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9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.5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.8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6.3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Uca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elasimus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) boreal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5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.4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1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9.4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lyoplax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eschampsi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.1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7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5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7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9.6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otilla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wichman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8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8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.7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7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8.50</w:t>
            </w:r>
          </w:p>
        </w:tc>
      </w:tr>
      <w:tr w:rsidR="00CC50B5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ictyris</w:t>
            </w:r>
            <w:proofErr w:type="spellEnd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3B2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ngicarp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.4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8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.6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2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CC50B5" w:rsidRPr="00A13B23" w:rsidRDefault="00CC50B5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3B2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9.00</w:t>
            </w:r>
          </w:p>
        </w:tc>
      </w:tr>
      <w:tr w:rsidR="00BC74FC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ardisoma</w:t>
            </w:r>
            <w:proofErr w:type="spellEnd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carnif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.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80</w:t>
            </w:r>
          </w:p>
        </w:tc>
      </w:tr>
      <w:tr w:rsidR="00BC74FC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chygrapsus</w:t>
            </w:r>
            <w:proofErr w:type="spellEnd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armorat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.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40</w:t>
            </w:r>
          </w:p>
        </w:tc>
      </w:tr>
      <w:tr w:rsidR="00BC74FC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acrophthalmus</w:t>
            </w:r>
            <w:proofErr w:type="spellEnd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arwinens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.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.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7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30</w:t>
            </w:r>
          </w:p>
        </w:tc>
      </w:tr>
      <w:tr w:rsidR="00BC74FC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ranuca</w:t>
            </w:r>
            <w:proofErr w:type="spellEnd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nvers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7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8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9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0</w:t>
            </w:r>
          </w:p>
        </w:tc>
      </w:tr>
      <w:tr w:rsidR="00BC74FC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ubuca</w:t>
            </w:r>
            <w:proofErr w:type="spellEnd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oli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.6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9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.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60</w:t>
            </w:r>
          </w:p>
        </w:tc>
      </w:tr>
      <w:tr w:rsidR="00BC74FC" w:rsidRPr="00A13B23" w:rsidTr="00262D46">
        <w:trPr>
          <w:trHeight w:val="300"/>
        </w:trPr>
        <w:tc>
          <w:tcPr>
            <w:tcW w:w="3652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ubuca</w:t>
            </w:r>
            <w:proofErr w:type="spellEnd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BC74F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apricorn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:rsidR="00BC74FC" w:rsidRPr="00A13B23" w:rsidRDefault="00BC74FC" w:rsidP="008F75D0">
            <w:pPr>
              <w:widowControl/>
              <w:spacing w:line="480" w:lineRule="auto"/>
              <w:ind w:left="0" w:right="0" w:firstLine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0</w:t>
            </w:r>
          </w:p>
        </w:tc>
      </w:tr>
    </w:tbl>
    <w:p w:rsidR="00A13B23" w:rsidRPr="00A13B23" w:rsidRDefault="00A13B23" w:rsidP="00A13B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13B23" w:rsidRPr="00A13B23" w:rsidSect="00CC50B5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7B10" w:rsidRDefault="00E37B10" w:rsidP="00CC013D">
      <w:pPr>
        <w:spacing w:line="240" w:lineRule="auto"/>
      </w:pPr>
      <w:r>
        <w:separator/>
      </w:r>
    </w:p>
  </w:endnote>
  <w:endnote w:type="continuationSeparator" w:id="0">
    <w:p w:rsidR="00E37B10" w:rsidRDefault="00E37B10" w:rsidP="00CC01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7B10" w:rsidRDefault="00E37B10" w:rsidP="00CC013D">
      <w:pPr>
        <w:spacing w:line="240" w:lineRule="auto"/>
      </w:pPr>
      <w:r>
        <w:separator/>
      </w:r>
    </w:p>
  </w:footnote>
  <w:footnote w:type="continuationSeparator" w:id="0">
    <w:p w:rsidR="00E37B10" w:rsidRDefault="00E37B10" w:rsidP="00CC01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13D"/>
    <w:rsid w:val="00055774"/>
    <w:rsid w:val="000C24E3"/>
    <w:rsid w:val="000D081D"/>
    <w:rsid w:val="000D5D2C"/>
    <w:rsid w:val="000F60C3"/>
    <w:rsid w:val="00173D28"/>
    <w:rsid w:val="00262D46"/>
    <w:rsid w:val="00266431"/>
    <w:rsid w:val="002E1799"/>
    <w:rsid w:val="002F4BD3"/>
    <w:rsid w:val="004B3C3D"/>
    <w:rsid w:val="00566A53"/>
    <w:rsid w:val="005830B1"/>
    <w:rsid w:val="006576BB"/>
    <w:rsid w:val="007B1128"/>
    <w:rsid w:val="007F23C6"/>
    <w:rsid w:val="00854704"/>
    <w:rsid w:val="008C348A"/>
    <w:rsid w:val="008F75D0"/>
    <w:rsid w:val="00921EA3"/>
    <w:rsid w:val="00A13B23"/>
    <w:rsid w:val="00A66DD1"/>
    <w:rsid w:val="00AD73A5"/>
    <w:rsid w:val="00BC0DFE"/>
    <w:rsid w:val="00BC74FC"/>
    <w:rsid w:val="00C81AEC"/>
    <w:rsid w:val="00CC013D"/>
    <w:rsid w:val="00CC50B5"/>
    <w:rsid w:val="00D56648"/>
    <w:rsid w:val="00DA49E6"/>
    <w:rsid w:val="00DC699C"/>
    <w:rsid w:val="00DF4628"/>
    <w:rsid w:val="00E17F4E"/>
    <w:rsid w:val="00E37B10"/>
    <w:rsid w:val="00FC7AAE"/>
    <w:rsid w:val="00FF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7A026"/>
  <w15:docId w15:val="{79ED60DD-8EC2-47A7-8309-3C263E485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76" w:lineRule="auto"/>
        <w:ind w:left="357" w:right="96" w:hanging="35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60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0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01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013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01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6</Characters>
  <Application>Microsoft Office Word</Application>
  <DocSecurity>0</DocSecurity>
  <Lines>14</Lines>
  <Paragraphs>4</Paragraphs>
  <ScaleCrop>false</ScaleCrop>
  <Company>CHINA</Company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</cp:lastModifiedBy>
  <cp:revision>2</cp:revision>
  <dcterms:created xsi:type="dcterms:W3CDTF">2018-11-21T11:13:00Z</dcterms:created>
  <dcterms:modified xsi:type="dcterms:W3CDTF">2018-11-21T11:13:00Z</dcterms:modified>
</cp:coreProperties>
</file>